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024" w:rsidRPr="00064341" w:rsidRDefault="00F81918" w:rsidP="00F13024">
      <w:pPr>
        <w:rPr>
          <w:b/>
          <w:bCs/>
          <w:sz w:val="24"/>
          <w:szCs w:val="24"/>
        </w:rPr>
      </w:pPr>
      <w:r>
        <w:rPr>
          <w:b/>
          <w:sz w:val="24"/>
          <w:szCs w:val="24"/>
          <w:u w:val="single"/>
        </w:rPr>
        <w:t>Supplementary T</w:t>
      </w:r>
      <w:bookmarkStart w:id="0" w:name="_GoBack"/>
      <w:bookmarkEnd w:id="0"/>
      <w:r w:rsidR="00F13024" w:rsidRPr="00A0247E">
        <w:rPr>
          <w:b/>
          <w:sz w:val="24"/>
          <w:szCs w:val="24"/>
          <w:u w:val="single"/>
        </w:rPr>
        <w:t>able 1.</w:t>
      </w:r>
      <w:r w:rsidR="00F13024">
        <w:rPr>
          <w:b/>
          <w:sz w:val="24"/>
          <w:szCs w:val="24"/>
        </w:rPr>
        <w:t xml:space="preserve"> </w:t>
      </w:r>
      <w:r w:rsidR="00F13024" w:rsidRPr="00A0247E">
        <w:rPr>
          <w:b/>
          <w:bCs/>
          <w:sz w:val="24"/>
          <w:szCs w:val="24"/>
        </w:rPr>
        <w:t>DNA se</w:t>
      </w:r>
      <w:r w:rsidR="00F13024">
        <w:rPr>
          <w:b/>
          <w:bCs/>
          <w:sz w:val="24"/>
          <w:szCs w:val="24"/>
        </w:rPr>
        <w:t>quence of IFT gene and TNT gene</w:t>
      </w:r>
    </w:p>
    <w:tbl>
      <w:tblPr>
        <w:tblStyle w:val="TableGrid"/>
        <w:tblpPr w:leftFromText="180" w:rightFromText="180" w:vertAnchor="page" w:horzAnchor="margin" w:tblpY="3106"/>
        <w:tblW w:w="9547" w:type="dxa"/>
        <w:tblLayout w:type="fixed"/>
        <w:tblLook w:val="04A0" w:firstRow="1" w:lastRow="0" w:firstColumn="1" w:lastColumn="0" w:noHBand="0" w:noVBand="1"/>
      </w:tblPr>
      <w:tblGrid>
        <w:gridCol w:w="1341"/>
        <w:gridCol w:w="7412"/>
        <w:gridCol w:w="794"/>
      </w:tblGrid>
      <w:tr w:rsidR="00F13024" w:rsidRPr="00B7283C" w:rsidTr="00C43951">
        <w:trPr>
          <w:trHeight w:val="202"/>
        </w:trPr>
        <w:tc>
          <w:tcPr>
            <w:tcW w:w="1341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Gene Name</w:t>
            </w:r>
          </w:p>
        </w:tc>
        <w:tc>
          <w:tcPr>
            <w:tcW w:w="7412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Gene Sequence</w:t>
            </w:r>
          </w:p>
        </w:tc>
        <w:tc>
          <w:tcPr>
            <w:tcW w:w="794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Length</w:t>
            </w:r>
          </w:p>
        </w:tc>
      </w:tr>
      <w:tr w:rsidR="00F13024" w:rsidRPr="00B7283C" w:rsidTr="00C43951">
        <w:trPr>
          <w:trHeight w:val="2008"/>
        </w:trPr>
        <w:tc>
          <w:tcPr>
            <w:tcW w:w="1341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IFT (Codon optimized)</w:t>
            </w:r>
          </w:p>
        </w:tc>
        <w:tc>
          <w:tcPr>
            <w:tcW w:w="7412" w:type="dxa"/>
          </w:tcPr>
          <w:p w:rsidR="00F13024" w:rsidRPr="00B7283C" w:rsidRDefault="00F13024" w:rsidP="00C4395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ATGACCATCGGCGTGGACCTGAGCACCGACCTGCAAGACTGGATTCGTCTGAGCGGTATGAACATGATTCAAGGCAGCGAAACCAATGACGGTCGTACCATCCTGTGGAACAAGGGTGGCGAGGTTCGTTATTTCATCGACCGTCTGGCGGGTTGGTACGTGATTACCAGCAGCGATCGTATGAGCCGTGAGGGCTATGAGTTCGCTGCGGCGAGCATGAGCGTTATTGAGAAATACCTGTATGGTTACTTTGGTGGCAGCGTGCGTAGCGAGCGTGAACTGCCGGCGATCCGTGCGCCGTTCCAGCCGGAGGAACTGATGCCGGAATATAGCATTGGCACCATGACCTTTGCGGGCCGTCAACGTGACACCCTGATCGATAGCAGCGGCACCGTGGTTGCGATTACCGCGGCGGACCGTCTGGTTGAACTGAGCCACTACCTGGATGTGAGCGTTAACGTGATCAAGGATAGCTTTCTGGATAGCGAAGGCAAACCGCTGTTCACCCTGTGGAAGGATTACAAGGGC</w:t>
            </w:r>
          </w:p>
        </w:tc>
        <w:tc>
          <w:tcPr>
            <w:tcW w:w="794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540</w:t>
            </w:r>
          </w:p>
        </w:tc>
      </w:tr>
      <w:tr w:rsidR="00F13024" w:rsidRPr="00B7283C" w:rsidTr="00C43951">
        <w:trPr>
          <w:trHeight w:val="2412"/>
        </w:trPr>
        <w:tc>
          <w:tcPr>
            <w:tcW w:w="1341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TNT</w:t>
            </w:r>
            <w:r>
              <w:rPr>
                <w:sz w:val="20"/>
                <w:szCs w:val="20"/>
              </w:rPr>
              <w:t xml:space="preserve"> </w:t>
            </w:r>
            <w:r w:rsidRPr="00B7283C">
              <w:rPr>
                <w:sz w:val="20"/>
                <w:szCs w:val="20"/>
              </w:rPr>
              <w:t>(Codon optimized)</w:t>
            </w:r>
          </w:p>
        </w:tc>
        <w:tc>
          <w:tcPr>
            <w:tcW w:w="7412" w:type="dxa"/>
          </w:tcPr>
          <w:p w:rsidR="00F13024" w:rsidRPr="00B7283C" w:rsidRDefault="00F13024" w:rsidP="00C4395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GGTTGGCACCGTCTGAGCGATGAGGCGGTTGATCCGCAATATGGCGAGCCGCTGAGCCGTCACTGGGACTTTACCGACAATCCGGCGGACCGTAGCCGTATCAACCCGGTGGTTGCGCAACTGATGGAGGACCCGAACGCGCCGTTTGGTCGTGATCCGCAGGGTCAACCGTACACCCAGGAGCGTTATCAAGAACGTTTCAACAGCGTGGGTCCGTGGGGCCAGCAATACAGCAACTTTCCGCCGAACAACGGTGCGGTTCCGGGCACCCGTATTGCGTACACCAACCTGGAAAAGTTTCTGAGCGATTATGGTCCGCAGCTGGACCGTATCGGTGGCGATCAAGGCAAATATCTGGCGATTATGGAACATGGCCGTCCGGCGAGCTGGGAACAACGTGCGCTGCATGTGACCAGCCTGCGTGACCCGTACCACGCGTATACCATCGATTGGCTGCCGGAGGGCTGGTTCATTGAGGTGAGCGAAGTTGCGCCGGGTTGCGGTCAGCCGGGTGGCAGCATCCAAGTTCGTATTTTTGACCACCAAAATGAGATGCGTAAAGTTGAGGAGCTGATTCGTCGCGGCGTGCTGCGTCAG</w:t>
            </w:r>
          </w:p>
        </w:tc>
        <w:tc>
          <w:tcPr>
            <w:tcW w:w="794" w:type="dxa"/>
          </w:tcPr>
          <w:p w:rsidR="00F13024" w:rsidRPr="00B7283C" w:rsidRDefault="00F13024" w:rsidP="00C43951">
            <w:pPr>
              <w:rPr>
                <w:sz w:val="20"/>
                <w:szCs w:val="20"/>
              </w:rPr>
            </w:pPr>
            <w:r w:rsidRPr="00B7283C">
              <w:rPr>
                <w:sz w:val="20"/>
                <w:szCs w:val="20"/>
              </w:rPr>
              <w:t>609</w:t>
            </w:r>
          </w:p>
        </w:tc>
      </w:tr>
    </w:tbl>
    <w:p w:rsidR="00F13024" w:rsidRDefault="00F13024" w:rsidP="00F13024">
      <w:pPr>
        <w:rPr>
          <w:b/>
          <w:sz w:val="24"/>
          <w:szCs w:val="24"/>
          <w:u w:val="single"/>
        </w:rPr>
      </w:pPr>
    </w:p>
    <w:p w:rsidR="00F13024" w:rsidRDefault="00F13024" w:rsidP="00F13024">
      <w:pPr>
        <w:rPr>
          <w:b/>
          <w:sz w:val="24"/>
          <w:szCs w:val="24"/>
          <w:u w:val="single"/>
        </w:rPr>
      </w:pPr>
    </w:p>
    <w:p w:rsidR="003D64A2" w:rsidRDefault="003D64A2"/>
    <w:sectPr w:rsidR="003D6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1A7"/>
    <w:rsid w:val="001B1C9E"/>
    <w:rsid w:val="001B71A7"/>
    <w:rsid w:val="003D64A2"/>
    <w:rsid w:val="00924695"/>
    <w:rsid w:val="00F13024"/>
    <w:rsid w:val="00F8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02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02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30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02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02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3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087</Characters>
  <Application>Microsoft Office Word</Application>
  <DocSecurity>0</DocSecurity>
  <Lines>9</Lines>
  <Paragraphs>2</Paragraphs>
  <ScaleCrop>false</ScaleCrop>
  <Company>Hewlett-Packard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shi Chaurasiya</dc:creator>
  <cp:lastModifiedBy>Ayushi Chaurasiya</cp:lastModifiedBy>
  <cp:revision>5</cp:revision>
  <dcterms:created xsi:type="dcterms:W3CDTF">2020-10-03T11:29:00Z</dcterms:created>
  <dcterms:modified xsi:type="dcterms:W3CDTF">2020-10-03T12:21:00Z</dcterms:modified>
</cp:coreProperties>
</file>